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68BEFD" w14:textId="6BACAE33" w:rsidR="00C949AD" w:rsidRPr="00F31328" w:rsidRDefault="00C949AD" w:rsidP="00C949AD">
      <w:pPr>
        <w:pStyle w:val="Beschriftung"/>
        <w:keepNext/>
        <w:spacing w:after="0"/>
        <w:jc w:val="left"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  <w:bookmarkStart w:id="0" w:name="_Ref9764059"/>
      <w:bookmarkStart w:id="1" w:name="_Ref9764034"/>
      <w:r w:rsidRPr="00C949AD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>Supplementary Table S</w:t>
      </w:r>
      <w:bookmarkEnd w:id="0"/>
      <w:r w:rsidR="00F31328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3</w:t>
      </w:r>
      <w:bookmarkStart w:id="2" w:name="_GoBack"/>
      <w:bookmarkEnd w:id="2"/>
      <w:r w:rsidRPr="00C949AD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>:</w:t>
      </w:r>
    </w:p>
    <w:p w14:paraId="0E73CA80" w14:textId="16EF7AD8" w:rsidR="00C949AD" w:rsidRPr="00C949AD" w:rsidRDefault="00C949AD" w:rsidP="00C949AD">
      <w:pPr>
        <w:pStyle w:val="Beschriftung"/>
        <w:keepNext/>
        <w:spacing w:after="0"/>
        <w:jc w:val="left"/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</w:pPr>
      <w:r w:rsidRPr="00C949AD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>H</w:t>
      </w:r>
      <w:r w:rsidR="009C1909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>ome range</w:t>
      </w:r>
      <w:r w:rsidRPr="00C949AD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 xml:space="preserve"> comparison after 14 days</w:t>
      </w:r>
      <w:r w:rsidRPr="00C949AD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>.</w:t>
      </w:r>
    </w:p>
    <w:p w14:paraId="0B2C5B22" w14:textId="77777777" w:rsidR="00C949AD" w:rsidRPr="00C949AD" w:rsidRDefault="00C949AD" w:rsidP="00C949AD">
      <w:pPr>
        <w:pStyle w:val="Beschriftung"/>
        <w:keepNext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C949AD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>Estimated HR for 9 female</w:t>
      </w:r>
      <w:r w:rsidRPr="00C94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. femoralis </w:t>
      </w:r>
      <w:r w:rsidRPr="00C949AD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>after 14 days of continuous tracking are reported, the number of reproductive events at this time is indicated as ‘Courtship’. Minima and maxima are indicated bold.</w:t>
      </w:r>
      <w:bookmarkEnd w:id="1"/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C949AD" w:rsidRPr="00CC6575" w14:paraId="48A01D69" w14:textId="77777777" w:rsidTr="0044469F">
        <w:trPr>
          <w:trHeight w:val="310"/>
        </w:trPr>
        <w:tc>
          <w:tcPr>
            <w:tcW w:w="2265" w:type="dxa"/>
            <w:noWrap/>
            <w:hideMark/>
          </w:tcPr>
          <w:p w14:paraId="3FB0D788" w14:textId="77777777" w:rsidR="00C949AD" w:rsidRPr="00423881" w:rsidRDefault="00C949AD" w:rsidP="001C6E68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42388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/>
              </w:rPr>
              <w:t>Individual</w:t>
            </w:r>
          </w:p>
        </w:tc>
        <w:tc>
          <w:tcPr>
            <w:tcW w:w="2265" w:type="dxa"/>
            <w:hideMark/>
          </w:tcPr>
          <w:p w14:paraId="7E494E60" w14:textId="77777777" w:rsidR="00C949AD" w:rsidRPr="00423881" w:rsidRDefault="00C949AD" w:rsidP="001C6E68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42388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/>
              </w:rPr>
              <w:t>Courtship events</w:t>
            </w:r>
          </w:p>
        </w:tc>
        <w:tc>
          <w:tcPr>
            <w:tcW w:w="2266" w:type="dxa"/>
            <w:noWrap/>
            <w:hideMark/>
          </w:tcPr>
          <w:p w14:paraId="5D50AE23" w14:textId="77777777" w:rsidR="00C949AD" w:rsidRPr="00423881" w:rsidRDefault="00C949AD" w:rsidP="001C6E68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42388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/>
              </w:rPr>
              <w:t>HR MCP95 (m</w:t>
            </w:r>
            <w:r w:rsidRPr="0042388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vertAlign w:val="superscript"/>
                <w:lang w:val="en-GB"/>
              </w:rPr>
              <w:t>2</w:t>
            </w:r>
            <w:r w:rsidRPr="0042388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/>
              </w:rPr>
              <w:t>)</w:t>
            </w:r>
          </w:p>
        </w:tc>
        <w:tc>
          <w:tcPr>
            <w:tcW w:w="2266" w:type="dxa"/>
            <w:noWrap/>
            <w:hideMark/>
          </w:tcPr>
          <w:p w14:paraId="7B3558E4" w14:textId="77777777" w:rsidR="00C949AD" w:rsidRPr="00423881" w:rsidRDefault="00C949AD" w:rsidP="001C6E68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42388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/>
              </w:rPr>
              <w:t>HR KernelUD95 (m</w:t>
            </w:r>
            <w:r w:rsidRPr="0042388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vertAlign w:val="superscript"/>
                <w:lang w:val="en-GB"/>
              </w:rPr>
              <w:t>2</w:t>
            </w:r>
            <w:r w:rsidRPr="0042388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/>
              </w:rPr>
              <w:t>)</w:t>
            </w:r>
          </w:p>
        </w:tc>
      </w:tr>
      <w:tr w:rsidR="00C949AD" w:rsidRPr="00CC6575" w14:paraId="54D0A96D" w14:textId="77777777" w:rsidTr="0044469F">
        <w:trPr>
          <w:trHeight w:val="300"/>
        </w:trPr>
        <w:tc>
          <w:tcPr>
            <w:tcW w:w="2265" w:type="dxa"/>
            <w:noWrap/>
            <w:hideMark/>
          </w:tcPr>
          <w:p w14:paraId="41952547" w14:textId="77777777" w:rsidR="00C949AD" w:rsidRPr="00423881" w:rsidRDefault="00C949AD" w:rsidP="005923C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23881">
              <w:rPr>
                <w:rFonts w:ascii="Times New Roman" w:eastAsia="Times New Roman" w:hAnsi="Times New Roman" w:cs="Times New Roman"/>
                <w:color w:val="000000"/>
                <w:sz w:val="22"/>
              </w:rPr>
              <w:t>f18</w:t>
            </w:r>
          </w:p>
        </w:tc>
        <w:tc>
          <w:tcPr>
            <w:tcW w:w="2265" w:type="dxa"/>
            <w:hideMark/>
          </w:tcPr>
          <w:p w14:paraId="11C3F05C" w14:textId="77777777" w:rsidR="00C949AD" w:rsidRPr="00423881" w:rsidRDefault="00C949AD" w:rsidP="005923CD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423881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</w:t>
            </w:r>
          </w:p>
        </w:tc>
        <w:tc>
          <w:tcPr>
            <w:tcW w:w="2266" w:type="dxa"/>
            <w:noWrap/>
            <w:hideMark/>
          </w:tcPr>
          <w:p w14:paraId="24E8AB8D" w14:textId="77777777" w:rsidR="00C949AD" w:rsidRPr="00423881" w:rsidRDefault="00C949AD" w:rsidP="005923CD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42388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24.8</w:t>
            </w:r>
          </w:p>
        </w:tc>
        <w:tc>
          <w:tcPr>
            <w:tcW w:w="2266" w:type="dxa"/>
            <w:noWrap/>
            <w:hideMark/>
          </w:tcPr>
          <w:p w14:paraId="0D0A078F" w14:textId="77777777" w:rsidR="00C949AD" w:rsidRPr="00423881" w:rsidRDefault="00C949AD" w:rsidP="005923C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23881">
              <w:rPr>
                <w:rFonts w:ascii="Times New Roman" w:eastAsia="Times New Roman" w:hAnsi="Times New Roman" w:cs="Times New Roman"/>
                <w:color w:val="000000"/>
                <w:sz w:val="22"/>
              </w:rPr>
              <w:t>64.7</w:t>
            </w:r>
          </w:p>
        </w:tc>
      </w:tr>
      <w:tr w:rsidR="00C949AD" w:rsidRPr="00CC6575" w14:paraId="30472DA9" w14:textId="77777777" w:rsidTr="0044469F">
        <w:trPr>
          <w:trHeight w:val="300"/>
        </w:trPr>
        <w:tc>
          <w:tcPr>
            <w:tcW w:w="2265" w:type="dxa"/>
            <w:noWrap/>
            <w:hideMark/>
          </w:tcPr>
          <w:p w14:paraId="6400A871" w14:textId="77777777" w:rsidR="00C949AD" w:rsidRPr="00423881" w:rsidRDefault="00C949AD" w:rsidP="005923C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23881">
              <w:rPr>
                <w:rFonts w:ascii="Times New Roman" w:eastAsia="Times New Roman" w:hAnsi="Times New Roman" w:cs="Times New Roman"/>
                <w:color w:val="000000"/>
                <w:sz w:val="22"/>
              </w:rPr>
              <w:t>f21</w:t>
            </w:r>
          </w:p>
        </w:tc>
        <w:tc>
          <w:tcPr>
            <w:tcW w:w="2265" w:type="dxa"/>
            <w:hideMark/>
          </w:tcPr>
          <w:p w14:paraId="084ADBD5" w14:textId="77777777" w:rsidR="00C949AD" w:rsidRPr="00423881" w:rsidRDefault="00C949AD" w:rsidP="005923CD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423881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2</w:t>
            </w:r>
          </w:p>
        </w:tc>
        <w:tc>
          <w:tcPr>
            <w:tcW w:w="2266" w:type="dxa"/>
            <w:noWrap/>
            <w:hideMark/>
          </w:tcPr>
          <w:p w14:paraId="3AE0399E" w14:textId="77777777" w:rsidR="00C949AD" w:rsidRPr="00423881" w:rsidRDefault="00C949AD" w:rsidP="005923C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23881">
              <w:rPr>
                <w:rFonts w:ascii="Times New Roman" w:eastAsia="Times New Roman" w:hAnsi="Times New Roman" w:cs="Times New Roman"/>
                <w:color w:val="000000"/>
                <w:sz w:val="22"/>
              </w:rPr>
              <w:t>26.8</w:t>
            </w:r>
          </w:p>
        </w:tc>
        <w:tc>
          <w:tcPr>
            <w:tcW w:w="2266" w:type="dxa"/>
            <w:noWrap/>
            <w:hideMark/>
          </w:tcPr>
          <w:p w14:paraId="470F47ED" w14:textId="77777777" w:rsidR="00C949AD" w:rsidRPr="00423881" w:rsidRDefault="00C949AD" w:rsidP="005923CD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42388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59.7</w:t>
            </w:r>
          </w:p>
        </w:tc>
      </w:tr>
      <w:tr w:rsidR="00C949AD" w:rsidRPr="00CC6575" w14:paraId="6597924C" w14:textId="77777777" w:rsidTr="0044469F">
        <w:trPr>
          <w:trHeight w:val="300"/>
        </w:trPr>
        <w:tc>
          <w:tcPr>
            <w:tcW w:w="2265" w:type="dxa"/>
            <w:noWrap/>
            <w:hideMark/>
          </w:tcPr>
          <w:p w14:paraId="35AF68B6" w14:textId="77777777" w:rsidR="00C949AD" w:rsidRPr="00423881" w:rsidRDefault="00C949AD" w:rsidP="005923C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23881">
              <w:rPr>
                <w:rFonts w:ascii="Times New Roman" w:eastAsia="Times New Roman" w:hAnsi="Times New Roman" w:cs="Times New Roman"/>
                <w:color w:val="000000"/>
                <w:sz w:val="22"/>
              </w:rPr>
              <w:t>f15</w:t>
            </w:r>
          </w:p>
        </w:tc>
        <w:tc>
          <w:tcPr>
            <w:tcW w:w="2265" w:type="dxa"/>
            <w:hideMark/>
          </w:tcPr>
          <w:p w14:paraId="2550F06D" w14:textId="77777777" w:rsidR="00C949AD" w:rsidRPr="00423881" w:rsidRDefault="00C949AD" w:rsidP="005923C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23881">
              <w:rPr>
                <w:rFonts w:ascii="Times New Roman" w:eastAsia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266" w:type="dxa"/>
            <w:noWrap/>
            <w:hideMark/>
          </w:tcPr>
          <w:p w14:paraId="2D244510" w14:textId="77777777" w:rsidR="00C949AD" w:rsidRPr="00423881" w:rsidRDefault="00C949AD" w:rsidP="005923C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23881">
              <w:rPr>
                <w:rFonts w:ascii="Times New Roman" w:eastAsia="Times New Roman" w:hAnsi="Times New Roman" w:cs="Times New Roman"/>
                <w:color w:val="000000"/>
                <w:sz w:val="22"/>
              </w:rPr>
              <w:t>51.2</w:t>
            </w:r>
          </w:p>
        </w:tc>
        <w:tc>
          <w:tcPr>
            <w:tcW w:w="2266" w:type="dxa"/>
            <w:noWrap/>
            <w:hideMark/>
          </w:tcPr>
          <w:p w14:paraId="637A4AE1" w14:textId="77777777" w:rsidR="00C949AD" w:rsidRPr="00423881" w:rsidRDefault="00C949AD" w:rsidP="005923C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23881">
              <w:rPr>
                <w:rFonts w:ascii="Times New Roman" w:eastAsia="Times New Roman" w:hAnsi="Times New Roman" w:cs="Times New Roman"/>
                <w:color w:val="000000"/>
                <w:sz w:val="22"/>
              </w:rPr>
              <w:t>91.5</w:t>
            </w:r>
          </w:p>
        </w:tc>
      </w:tr>
      <w:tr w:rsidR="00C949AD" w:rsidRPr="00CC6575" w14:paraId="3D4444F5" w14:textId="77777777" w:rsidTr="0044469F">
        <w:trPr>
          <w:trHeight w:val="300"/>
        </w:trPr>
        <w:tc>
          <w:tcPr>
            <w:tcW w:w="2265" w:type="dxa"/>
            <w:noWrap/>
            <w:hideMark/>
          </w:tcPr>
          <w:p w14:paraId="02D4516B" w14:textId="77777777" w:rsidR="00C949AD" w:rsidRPr="00423881" w:rsidRDefault="00C949AD" w:rsidP="005923C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23881">
              <w:rPr>
                <w:rFonts w:ascii="Times New Roman" w:eastAsia="Times New Roman" w:hAnsi="Times New Roman" w:cs="Times New Roman"/>
                <w:color w:val="000000"/>
                <w:sz w:val="22"/>
              </w:rPr>
              <w:t>f5</w:t>
            </w:r>
          </w:p>
        </w:tc>
        <w:tc>
          <w:tcPr>
            <w:tcW w:w="2265" w:type="dxa"/>
            <w:hideMark/>
          </w:tcPr>
          <w:p w14:paraId="26442740" w14:textId="77777777" w:rsidR="00C949AD" w:rsidRPr="00423881" w:rsidRDefault="00C949AD" w:rsidP="005923C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23881">
              <w:rPr>
                <w:rFonts w:ascii="Times New Roman" w:eastAsia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266" w:type="dxa"/>
            <w:noWrap/>
            <w:hideMark/>
          </w:tcPr>
          <w:p w14:paraId="1FA290A1" w14:textId="77777777" w:rsidR="00C949AD" w:rsidRPr="00423881" w:rsidRDefault="00C949AD" w:rsidP="005923C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23881">
              <w:rPr>
                <w:rFonts w:ascii="Times New Roman" w:eastAsia="Times New Roman" w:hAnsi="Times New Roman" w:cs="Times New Roman"/>
                <w:color w:val="000000"/>
                <w:sz w:val="22"/>
              </w:rPr>
              <w:t>101.3</w:t>
            </w:r>
          </w:p>
        </w:tc>
        <w:tc>
          <w:tcPr>
            <w:tcW w:w="2266" w:type="dxa"/>
            <w:noWrap/>
            <w:hideMark/>
          </w:tcPr>
          <w:p w14:paraId="3A933AD1" w14:textId="77777777" w:rsidR="00C949AD" w:rsidRPr="00423881" w:rsidRDefault="00C949AD" w:rsidP="005923C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23881">
              <w:rPr>
                <w:rFonts w:ascii="Times New Roman" w:eastAsia="Times New Roman" w:hAnsi="Times New Roman" w:cs="Times New Roman"/>
                <w:color w:val="000000"/>
                <w:sz w:val="22"/>
              </w:rPr>
              <w:t>175.4</w:t>
            </w:r>
          </w:p>
        </w:tc>
      </w:tr>
      <w:tr w:rsidR="00C949AD" w:rsidRPr="00CC6575" w14:paraId="06BC945F" w14:textId="77777777" w:rsidTr="0044469F">
        <w:trPr>
          <w:trHeight w:val="300"/>
        </w:trPr>
        <w:tc>
          <w:tcPr>
            <w:tcW w:w="2265" w:type="dxa"/>
            <w:noWrap/>
            <w:hideMark/>
          </w:tcPr>
          <w:p w14:paraId="7F164D75" w14:textId="77777777" w:rsidR="00C949AD" w:rsidRPr="00423881" w:rsidRDefault="00C949AD" w:rsidP="005923C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23881">
              <w:rPr>
                <w:rFonts w:ascii="Times New Roman" w:eastAsia="Times New Roman" w:hAnsi="Times New Roman" w:cs="Times New Roman"/>
                <w:color w:val="000000"/>
                <w:sz w:val="22"/>
              </w:rPr>
              <w:t>f14</w:t>
            </w:r>
          </w:p>
        </w:tc>
        <w:tc>
          <w:tcPr>
            <w:tcW w:w="2265" w:type="dxa"/>
            <w:hideMark/>
          </w:tcPr>
          <w:p w14:paraId="15A67545" w14:textId="77777777" w:rsidR="00C949AD" w:rsidRPr="00423881" w:rsidRDefault="00C949AD" w:rsidP="005923C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23881">
              <w:rPr>
                <w:rFonts w:ascii="Times New Roman" w:eastAsia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266" w:type="dxa"/>
            <w:noWrap/>
            <w:hideMark/>
          </w:tcPr>
          <w:p w14:paraId="2DEDA3F8" w14:textId="77777777" w:rsidR="00C949AD" w:rsidRPr="00423881" w:rsidRDefault="00C949AD" w:rsidP="005923C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23881">
              <w:rPr>
                <w:rFonts w:ascii="Times New Roman" w:eastAsia="Times New Roman" w:hAnsi="Times New Roman" w:cs="Times New Roman"/>
                <w:color w:val="000000"/>
                <w:sz w:val="22"/>
              </w:rPr>
              <w:t>104.4</w:t>
            </w:r>
          </w:p>
        </w:tc>
        <w:tc>
          <w:tcPr>
            <w:tcW w:w="2266" w:type="dxa"/>
            <w:noWrap/>
            <w:hideMark/>
          </w:tcPr>
          <w:p w14:paraId="10B83B03" w14:textId="77777777" w:rsidR="00C949AD" w:rsidRPr="00423881" w:rsidRDefault="00C949AD" w:rsidP="005923C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23881">
              <w:rPr>
                <w:rFonts w:ascii="Times New Roman" w:eastAsia="Times New Roman" w:hAnsi="Times New Roman" w:cs="Times New Roman"/>
                <w:color w:val="000000"/>
                <w:sz w:val="22"/>
              </w:rPr>
              <w:t>242.3</w:t>
            </w:r>
          </w:p>
        </w:tc>
      </w:tr>
      <w:tr w:rsidR="00C949AD" w:rsidRPr="00CC6575" w14:paraId="0AF2B9BE" w14:textId="77777777" w:rsidTr="0044469F">
        <w:trPr>
          <w:trHeight w:val="300"/>
        </w:trPr>
        <w:tc>
          <w:tcPr>
            <w:tcW w:w="2265" w:type="dxa"/>
            <w:noWrap/>
            <w:hideMark/>
          </w:tcPr>
          <w:p w14:paraId="0B94AF6C" w14:textId="77777777" w:rsidR="00C949AD" w:rsidRPr="00423881" w:rsidRDefault="00C949AD" w:rsidP="005923C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23881">
              <w:rPr>
                <w:rFonts w:ascii="Times New Roman" w:eastAsia="Times New Roman" w:hAnsi="Times New Roman" w:cs="Times New Roman"/>
                <w:color w:val="000000"/>
                <w:sz w:val="22"/>
              </w:rPr>
              <w:t>f20</w:t>
            </w:r>
          </w:p>
        </w:tc>
        <w:tc>
          <w:tcPr>
            <w:tcW w:w="2265" w:type="dxa"/>
            <w:hideMark/>
          </w:tcPr>
          <w:p w14:paraId="621A6A78" w14:textId="77777777" w:rsidR="00C949AD" w:rsidRPr="00423881" w:rsidRDefault="00C949AD" w:rsidP="005923C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23881">
              <w:rPr>
                <w:rFonts w:ascii="Times New Roman" w:eastAsia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266" w:type="dxa"/>
            <w:noWrap/>
            <w:hideMark/>
          </w:tcPr>
          <w:p w14:paraId="2A736C31" w14:textId="77777777" w:rsidR="00C949AD" w:rsidRPr="00423881" w:rsidRDefault="00C949AD" w:rsidP="005923C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23881">
              <w:rPr>
                <w:rFonts w:ascii="Times New Roman" w:eastAsia="Times New Roman" w:hAnsi="Times New Roman" w:cs="Times New Roman"/>
                <w:color w:val="000000"/>
                <w:sz w:val="22"/>
              </w:rPr>
              <w:t>114.3</w:t>
            </w:r>
          </w:p>
        </w:tc>
        <w:tc>
          <w:tcPr>
            <w:tcW w:w="2266" w:type="dxa"/>
            <w:noWrap/>
            <w:hideMark/>
          </w:tcPr>
          <w:p w14:paraId="290A4B2D" w14:textId="77777777" w:rsidR="00C949AD" w:rsidRPr="00423881" w:rsidRDefault="00C949AD" w:rsidP="005923C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23881">
              <w:rPr>
                <w:rFonts w:ascii="Times New Roman" w:eastAsia="Times New Roman" w:hAnsi="Times New Roman" w:cs="Times New Roman"/>
                <w:color w:val="000000"/>
                <w:sz w:val="22"/>
              </w:rPr>
              <w:t>250.1</w:t>
            </w:r>
          </w:p>
        </w:tc>
      </w:tr>
      <w:tr w:rsidR="00C949AD" w:rsidRPr="00CC6575" w14:paraId="23D7B637" w14:textId="77777777" w:rsidTr="0044469F">
        <w:trPr>
          <w:trHeight w:val="300"/>
        </w:trPr>
        <w:tc>
          <w:tcPr>
            <w:tcW w:w="2265" w:type="dxa"/>
            <w:noWrap/>
            <w:hideMark/>
          </w:tcPr>
          <w:p w14:paraId="1CCC70F0" w14:textId="77777777" w:rsidR="00C949AD" w:rsidRPr="00423881" w:rsidRDefault="00C949AD" w:rsidP="005923C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23881">
              <w:rPr>
                <w:rFonts w:ascii="Times New Roman" w:eastAsia="Times New Roman" w:hAnsi="Times New Roman" w:cs="Times New Roman"/>
                <w:color w:val="000000"/>
                <w:sz w:val="22"/>
              </w:rPr>
              <w:t>f3</w:t>
            </w:r>
          </w:p>
        </w:tc>
        <w:tc>
          <w:tcPr>
            <w:tcW w:w="2265" w:type="dxa"/>
            <w:hideMark/>
          </w:tcPr>
          <w:p w14:paraId="6A156287" w14:textId="77777777" w:rsidR="00C949AD" w:rsidRPr="00423881" w:rsidRDefault="00C949AD" w:rsidP="005923C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23881">
              <w:rPr>
                <w:rFonts w:ascii="Times New Roman" w:eastAsia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266" w:type="dxa"/>
            <w:noWrap/>
            <w:hideMark/>
          </w:tcPr>
          <w:p w14:paraId="5171CFDA" w14:textId="77777777" w:rsidR="00C949AD" w:rsidRPr="00423881" w:rsidRDefault="00C949AD" w:rsidP="005923C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23881">
              <w:rPr>
                <w:rFonts w:ascii="Times New Roman" w:eastAsia="Times New Roman" w:hAnsi="Times New Roman" w:cs="Times New Roman"/>
                <w:color w:val="000000"/>
                <w:sz w:val="22"/>
              </w:rPr>
              <w:t>192.9</w:t>
            </w:r>
          </w:p>
        </w:tc>
        <w:tc>
          <w:tcPr>
            <w:tcW w:w="2266" w:type="dxa"/>
            <w:noWrap/>
            <w:hideMark/>
          </w:tcPr>
          <w:p w14:paraId="163FACDF" w14:textId="77777777" w:rsidR="00C949AD" w:rsidRPr="00423881" w:rsidRDefault="00C949AD" w:rsidP="005923C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23881">
              <w:rPr>
                <w:rFonts w:ascii="Times New Roman" w:eastAsia="Times New Roman" w:hAnsi="Times New Roman" w:cs="Times New Roman"/>
                <w:color w:val="000000"/>
                <w:sz w:val="22"/>
              </w:rPr>
              <w:t>447.5</w:t>
            </w:r>
          </w:p>
        </w:tc>
      </w:tr>
      <w:tr w:rsidR="00C949AD" w:rsidRPr="00CC6575" w14:paraId="432C7A2F" w14:textId="77777777" w:rsidTr="0044469F">
        <w:trPr>
          <w:trHeight w:val="300"/>
        </w:trPr>
        <w:tc>
          <w:tcPr>
            <w:tcW w:w="2265" w:type="dxa"/>
            <w:noWrap/>
            <w:hideMark/>
          </w:tcPr>
          <w:p w14:paraId="25760F3C" w14:textId="77777777" w:rsidR="00C949AD" w:rsidRPr="00423881" w:rsidRDefault="00C949AD" w:rsidP="005923C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23881">
              <w:rPr>
                <w:rFonts w:ascii="Times New Roman" w:eastAsia="Times New Roman" w:hAnsi="Times New Roman" w:cs="Times New Roman"/>
                <w:color w:val="000000"/>
                <w:sz w:val="22"/>
              </w:rPr>
              <w:t>f6</w:t>
            </w:r>
          </w:p>
        </w:tc>
        <w:tc>
          <w:tcPr>
            <w:tcW w:w="2265" w:type="dxa"/>
            <w:hideMark/>
          </w:tcPr>
          <w:p w14:paraId="3D332D90" w14:textId="77777777" w:rsidR="00C949AD" w:rsidRPr="00423881" w:rsidRDefault="00C949AD" w:rsidP="005923C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23881">
              <w:rPr>
                <w:rFonts w:ascii="Times New Roman" w:eastAsia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266" w:type="dxa"/>
            <w:noWrap/>
            <w:hideMark/>
          </w:tcPr>
          <w:p w14:paraId="6F67D310" w14:textId="77777777" w:rsidR="00C949AD" w:rsidRPr="00423881" w:rsidRDefault="00C949AD" w:rsidP="005923C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23881">
              <w:rPr>
                <w:rFonts w:ascii="Times New Roman" w:eastAsia="Times New Roman" w:hAnsi="Times New Roman" w:cs="Times New Roman"/>
                <w:color w:val="000000"/>
                <w:sz w:val="22"/>
              </w:rPr>
              <w:t>206.7</w:t>
            </w:r>
          </w:p>
        </w:tc>
        <w:tc>
          <w:tcPr>
            <w:tcW w:w="2266" w:type="dxa"/>
            <w:noWrap/>
            <w:hideMark/>
          </w:tcPr>
          <w:p w14:paraId="7D190046" w14:textId="77777777" w:rsidR="00C949AD" w:rsidRPr="00423881" w:rsidRDefault="00C949AD" w:rsidP="005923C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23881">
              <w:rPr>
                <w:rFonts w:ascii="Times New Roman" w:eastAsia="Times New Roman" w:hAnsi="Times New Roman" w:cs="Times New Roman"/>
                <w:color w:val="000000"/>
                <w:sz w:val="22"/>
              </w:rPr>
              <w:t>229.7</w:t>
            </w:r>
          </w:p>
        </w:tc>
      </w:tr>
      <w:tr w:rsidR="00C949AD" w:rsidRPr="00CC6575" w14:paraId="442C24A8" w14:textId="77777777" w:rsidTr="0044469F">
        <w:trPr>
          <w:trHeight w:val="300"/>
        </w:trPr>
        <w:tc>
          <w:tcPr>
            <w:tcW w:w="2265" w:type="dxa"/>
            <w:noWrap/>
            <w:hideMark/>
          </w:tcPr>
          <w:p w14:paraId="1C58478D" w14:textId="77777777" w:rsidR="00C949AD" w:rsidRPr="00423881" w:rsidRDefault="00C949AD" w:rsidP="005923C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23881">
              <w:rPr>
                <w:rFonts w:ascii="Times New Roman" w:eastAsia="Times New Roman" w:hAnsi="Times New Roman" w:cs="Times New Roman"/>
                <w:color w:val="000000"/>
                <w:sz w:val="22"/>
              </w:rPr>
              <w:t>f16</w:t>
            </w:r>
          </w:p>
        </w:tc>
        <w:tc>
          <w:tcPr>
            <w:tcW w:w="2265" w:type="dxa"/>
            <w:hideMark/>
          </w:tcPr>
          <w:p w14:paraId="01BDA3F9" w14:textId="77777777" w:rsidR="00C949AD" w:rsidRPr="00423881" w:rsidRDefault="00C949AD" w:rsidP="005923CD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423881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</w:t>
            </w:r>
          </w:p>
        </w:tc>
        <w:tc>
          <w:tcPr>
            <w:tcW w:w="2266" w:type="dxa"/>
            <w:noWrap/>
            <w:hideMark/>
          </w:tcPr>
          <w:p w14:paraId="63484053" w14:textId="77777777" w:rsidR="00C949AD" w:rsidRPr="00423881" w:rsidRDefault="00C949AD" w:rsidP="005923CD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42388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285.2</w:t>
            </w:r>
          </w:p>
        </w:tc>
        <w:tc>
          <w:tcPr>
            <w:tcW w:w="2266" w:type="dxa"/>
            <w:noWrap/>
            <w:hideMark/>
          </w:tcPr>
          <w:p w14:paraId="65D8AB2F" w14:textId="77777777" w:rsidR="00C949AD" w:rsidRPr="00423881" w:rsidRDefault="00C949AD" w:rsidP="005923CD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42388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564.9</w:t>
            </w:r>
          </w:p>
        </w:tc>
      </w:tr>
      <w:tr w:rsidR="00C949AD" w:rsidRPr="00CC6575" w14:paraId="53247688" w14:textId="77777777" w:rsidTr="0044469F">
        <w:trPr>
          <w:trHeight w:val="300"/>
        </w:trPr>
        <w:tc>
          <w:tcPr>
            <w:tcW w:w="2265" w:type="dxa"/>
            <w:noWrap/>
            <w:hideMark/>
          </w:tcPr>
          <w:p w14:paraId="6C872129" w14:textId="77777777" w:rsidR="00C949AD" w:rsidRPr="00423881" w:rsidRDefault="00C949AD" w:rsidP="005923C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23881">
              <w:rPr>
                <w:rFonts w:ascii="Times New Roman" w:eastAsia="Times New Roman" w:hAnsi="Times New Roman" w:cs="Times New Roman"/>
                <w:color w:val="000000"/>
                <w:sz w:val="22"/>
              </w:rPr>
              <w:t>Mean</w:t>
            </w:r>
          </w:p>
        </w:tc>
        <w:tc>
          <w:tcPr>
            <w:tcW w:w="2265" w:type="dxa"/>
            <w:hideMark/>
          </w:tcPr>
          <w:p w14:paraId="171023D3" w14:textId="77777777" w:rsidR="00C949AD" w:rsidRPr="00423881" w:rsidRDefault="00C949AD" w:rsidP="005923C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23881">
              <w:rPr>
                <w:rFonts w:ascii="Times New Roman" w:eastAsia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266" w:type="dxa"/>
            <w:noWrap/>
            <w:hideMark/>
          </w:tcPr>
          <w:p w14:paraId="613B07ED" w14:textId="77777777" w:rsidR="00C949AD" w:rsidRPr="00423881" w:rsidRDefault="00C949AD" w:rsidP="005923C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23881">
              <w:rPr>
                <w:rFonts w:ascii="Times New Roman" w:eastAsia="Times New Roman" w:hAnsi="Times New Roman" w:cs="Times New Roman"/>
                <w:color w:val="000000"/>
                <w:sz w:val="22"/>
              </w:rPr>
              <w:t>123.1</w:t>
            </w:r>
          </w:p>
        </w:tc>
        <w:tc>
          <w:tcPr>
            <w:tcW w:w="2266" w:type="dxa"/>
            <w:noWrap/>
            <w:hideMark/>
          </w:tcPr>
          <w:p w14:paraId="30AC0ABB" w14:textId="77777777" w:rsidR="00C949AD" w:rsidRPr="00423881" w:rsidRDefault="00C949AD" w:rsidP="005923C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23881">
              <w:rPr>
                <w:rFonts w:ascii="Times New Roman" w:eastAsia="Times New Roman" w:hAnsi="Times New Roman" w:cs="Times New Roman"/>
                <w:color w:val="000000"/>
                <w:sz w:val="22"/>
              </w:rPr>
              <w:t>236.2</w:t>
            </w:r>
          </w:p>
        </w:tc>
      </w:tr>
      <w:tr w:rsidR="00C949AD" w:rsidRPr="00CC6575" w14:paraId="341E4D58" w14:textId="77777777" w:rsidTr="0044469F">
        <w:trPr>
          <w:trHeight w:val="300"/>
        </w:trPr>
        <w:tc>
          <w:tcPr>
            <w:tcW w:w="2265" w:type="dxa"/>
            <w:noWrap/>
            <w:hideMark/>
          </w:tcPr>
          <w:p w14:paraId="38E42E00" w14:textId="77777777" w:rsidR="00C949AD" w:rsidRPr="00423881" w:rsidRDefault="00C949AD" w:rsidP="005923C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23881">
              <w:rPr>
                <w:rFonts w:ascii="Times New Roman" w:eastAsia="Times New Roman" w:hAnsi="Times New Roman" w:cs="Times New Roman"/>
                <w:color w:val="000000"/>
                <w:sz w:val="22"/>
              </w:rPr>
              <w:t>Median</w:t>
            </w:r>
          </w:p>
        </w:tc>
        <w:tc>
          <w:tcPr>
            <w:tcW w:w="2265" w:type="dxa"/>
            <w:hideMark/>
          </w:tcPr>
          <w:p w14:paraId="24C593BD" w14:textId="77777777" w:rsidR="00C949AD" w:rsidRPr="00423881" w:rsidRDefault="00C949AD" w:rsidP="005923C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23881">
              <w:rPr>
                <w:rFonts w:ascii="Times New Roman" w:eastAsia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266" w:type="dxa"/>
            <w:noWrap/>
            <w:hideMark/>
          </w:tcPr>
          <w:p w14:paraId="4AC1760D" w14:textId="77777777" w:rsidR="00C949AD" w:rsidRPr="00423881" w:rsidRDefault="00C949AD" w:rsidP="005923C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23881">
              <w:rPr>
                <w:rFonts w:ascii="Times New Roman" w:eastAsia="Times New Roman" w:hAnsi="Times New Roman" w:cs="Times New Roman"/>
                <w:color w:val="000000"/>
                <w:sz w:val="22"/>
              </w:rPr>
              <w:t>104.4</w:t>
            </w:r>
          </w:p>
        </w:tc>
        <w:tc>
          <w:tcPr>
            <w:tcW w:w="2266" w:type="dxa"/>
            <w:noWrap/>
            <w:hideMark/>
          </w:tcPr>
          <w:p w14:paraId="7ADAB9FE" w14:textId="77777777" w:rsidR="00C949AD" w:rsidRPr="00423881" w:rsidRDefault="00C949AD" w:rsidP="005923C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23881">
              <w:rPr>
                <w:rFonts w:ascii="Times New Roman" w:eastAsia="Times New Roman" w:hAnsi="Times New Roman" w:cs="Times New Roman"/>
                <w:color w:val="000000"/>
                <w:sz w:val="22"/>
              </w:rPr>
              <w:t>229.7</w:t>
            </w:r>
          </w:p>
        </w:tc>
      </w:tr>
      <w:tr w:rsidR="00C949AD" w:rsidRPr="00CC6575" w14:paraId="3D455020" w14:textId="77777777" w:rsidTr="0044469F">
        <w:trPr>
          <w:trHeight w:val="300"/>
        </w:trPr>
        <w:tc>
          <w:tcPr>
            <w:tcW w:w="2265" w:type="dxa"/>
            <w:noWrap/>
            <w:hideMark/>
          </w:tcPr>
          <w:p w14:paraId="0989FD6B" w14:textId="77777777" w:rsidR="00C949AD" w:rsidRPr="00423881" w:rsidRDefault="00C949AD" w:rsidP="005923C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23881">
              <w:rPr>
                <w:rFonts w:ascii="Times New Roman" w:eastAsia="Times New Roman" w:hAnsi="Times New Roman" w:cs="Times New Roman"/>
                <w:color w:val="000000"/>
                <w:sz w:val="22"/>
              </w:rPr>
              <w:t>SE</w:t>
            </w:r>
          </w:p>
        </w:tc>
        <w:tc>
          <w:tcPr>
            <w:tcW w:w="2265" w:type="dxa"/>
            <w:hideMark/>
          </w:tcPr>
          <w:p w14:paraId="0DCB9A30" w14:textId="77777777" w:rsidR="00C949AD" w:rsidRPr="00423881" w:rsidRDefault="00C949AD" w:rsidP="005923C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23881">
              <w:rPr>
                <w:rFonts w:ascii="Times New Roman" w:eastAsia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266" w:type="dxa"/>
            <w:noWrap/>
            <w:hideMark/>
          </w:tcPr>
          <w:p w14:paraId="56E6CC46" w14:textId="77777777" w:rsidR="00C949AD" w:rsidRPr="00423881" w:rsidRDefault="00C949AD" w:rsidP="005923C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23881">
              <w:rPr>
                <w:rFonts w:ascii="Times New Roman" w:eastAsia="Times New Roman" w:hAnsi="Times New Roman" w:cs="Times New Roman"/>
                <w:color w:val="000000"/>
                <w:sz w:val="22"/>
              </w:rPr>
              <w:t>88.8</w:t>
            </w:r>
          </w:p>
        </w:tc>
        <w:tc>
          <w:tcPr>
            <w:tcW w:w="2266" w:type="dxa"/>
            <w:noWrap/>
            <w:hideMark/>
          </w:tcPr>
          <w:p w14:paraId="6F37730B" w14:textId="77777777" w:rsidR="00C949AD" w:rsidRPr="00423881" w:rsidRDefault="00C949AD" w:rsidP="005923C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23881">
              <w:rPr>
                <w:rFonts w:ascii="Times New Roman" w:eastAsia="Times New Roman" w:hAnsi="Times New Roman" w:cs="Times New Roman"/>
                <w:color w:val="000000"/>
                <w:sz w:val="22"/>
              </w:rPr>
              <w:t>172.5</w:t>
            </w:r>
          </w:p>
        </w:tc>
      </w:tr>
    </w:tbl>
    <w:p w14:paraId="271FC174" w14:textId="77777777" w:rsidR="00F00C02" w:rsidRDefault="00F00C02"/>
    <w:sectPr w:rsidR="00F00C02" w:rsidSect="00C949AD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9AD"/>
    <w:rsid w:val="00124EF9"/>
    <w:rsid w:val="001C6E68"/>
    <w:rsid w:val="00423881"/>
    <w:rsid w:val="0044469F"/>
    <w:rsid w:val="009C1909"/>
    <w:rsid w:val="00C949AD"/>
    <w:rsid w:val="00D027A8"/>
    <w:rsid w:val="00DA1D22"/>
    <w:rsid w:val="00F00C02"/>
    <w:rsid w:val="00F31328"/>
    <w:rsid w:val="00FF0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EB9F11"/>
  <w15:chartTrackingRefBased/>
  <w15:docId w15:val="{8773F6FC-4994-4C54-88EC-60DB11268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  <w:rsid w:val="00C949AD"/>
    <w:pPr>
      <w:spacing w:after="120" w:line="360" w:lineRule="auto"/>
      <w:jc w:val="both"/>
    </w:pPr>
    <w:rPr>
      <w:sz w:val="24"/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949AD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C949A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313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31328"/>
    <w:rPr>
      <w:rFonts w:ascii="Segoe UI" w:hAnsi="Segoe UI" w:cs="Segoe UI"/>
      <w:sz w:val="18"/>
      <w:szCs w:val="18"/>
      <w:lang w:val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i Fischer</dc:creator>
  <cp:keywords/>
  <dc:description/>
  <cp:lastModifiedBy>Mesi Fischer</cp:lastModifiedBy>
  <cp:revision>6</cp:revision>
  <dcterms:created xsi:type="dcterms:W3CDTF">2019-12-11T11:30:00Z</dcterms:created>
  <dcterms:modified xsi:type="dcterms:W3CDTF">2020-02-25T13:15:00Z</dcterms:modified>
</cp:coreProperties>
</file>